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84D48E" w14:textId="75DCD4D5" w:rsidR="00CA62D5" w:rsidRPr="00DC2E18" w:rsidRDefault="00DC2E18" w:rsidP="00CA62D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C2E18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915BC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DC2E18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915BCF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r w:rsidR="00CA62D5" w:rsidRPr="00DC2E18">
        <w:rPr>
          <w:rFonts w:ascii="Times New Roman" w:hAnsi="Times New Roman" w:cs="Times New Roman"/>
          <w:sz w:val="24"/>
          <w:szCs w:val="24"/>
        </w:rPr>
        <w:t>The refined cell parameters, cell volume, R factors, and goodness of fit parameter (χ²) for Fe₂O₃ nanopowder</w:t>
      </w:r>
    </w:p>
    <w:tbl>
      <w:tblPr>
        <w:tblStyle w:val="Tabellenraster"/>
        <w:tblW w:w="3628" w:type="pct"/>
        <w:jc w:val="center"/>
        <w:tblLook w:val="04A0" w:firstRow="1" w:lastRow="0" w:firstColumn="1" w:lastColumn="0" w:noHBand="0" w:noVBand="1"/>
      </w:tblPr>
      <w:tblGrid>
        <w:gridCol w:w="3532"/>
        <w:gridCol w:w="1142"/>
        <w:gridCol w:w="1056"/>
        <w:gridCol w:w="1054"/>
      </w:tblGrid>
      <w:tr w:rsidR="00CA62D5" w:rsidRPr="00DC2E18" w14:paraId="35FC583A" w14:textId="77777777" w:rsidTr="00DC2E18">
        <w:trPr>
          <w:jc w:val="center"/>
        </w:trPr>
        <w:tc>
          <w:tcPr>
            <w:tcW w:w="4223" w:type="pct"/>
            <w:gridSpan w:val="3"/>
          </w:tcPr>
          <w:p w14:paraId="16DB1265" w14:textId="6B11315E" w:rsidR="00CA62D5" w:rsidRPr="00DC2E18" w:rsidRDefault="00CA62D5" w:rsidP="00DC2E1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2E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imulated </w:t>
            </w:r>
            <w:r w:rsidR="00915B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Pr="00DC2E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ameters</w:t>
            </w:r>
          </w:p>
        </w:tc>
        <w:tc>
          <w:tcPr>
            <w:tcW w:w="777" w:type="pct"/>
          </w:tcPr>
          <w:p w14:paraId="6D5D791E" w14:textId="77777777" w:rsidR="00CA62D5" w:rsidRPr="00DC2E18" w:rsidRDefault="00CA62D5" w:rsidP="006B077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2E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</w:t>
            </w:r>
            <w:r w:rsidRPr="00DC2E1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DC2E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</w:t>
            </w:r>
            <w:r w:rsidRPr="00DC2E1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3</w:t>
            </w:r>
          </w:p>
        </w:tc>
      </w:tr>
      <w:tr w:rsidR="00CA62D5" w:rsidRPr="00DC2E18" w14:paraId="130D071F" w14:textId="77777777" w:rsidTr="00DC2E18">
        <w:trPr>
          <w:jc w:val="center"/>
        </w:trPr>
        <w:tc>
          <w:tcPr>
            <w:tcW w:w="2603" w:type="pct"/>
            <w:vMerge w:val="restart"/>
          </w:tcPr>
          <w:p w14:paraId="2CD18B4E" w14:textId="77777777" w:rsidR="00CA62D5" w:rsidRPr="00DC2E18" w:rsidRDefault="00CA62D5" w:rsidP="00DC2E1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2E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hombohedral, lattice parameter</w:t>
            </w:r>
          </w:p>
        </w:tc>
        <w:tc>
          <w:tcPr>
            <w:tcW w:w="842" w:type="pct"/>
          </w:tcPr>
          <w:p w14:paraId="7DD9E7D4" w14:textId="77777777" w:rsidR="00CA62D5" w:rsidRPr="00DC2E18" w:rsidRDefault="00CA62D5" w:rsidP="00DC2E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E18">
              <w:rPr>
                <w:rFonts w:ascii="Times New Roman" w:hAnsi="Times New Roman" w:cs="Times New Roman"/>
                <w:sz w:val="24"/>
                <w:szCs w:val="24"/>
              </w:rPr>
              <w:t>a = b (Å)</w:t>
            </w:r>
          </w:p>
        </w:tc>
        <w:tc>
          <w:tcPr>
            <w:tcW w:w="778" w:type="pct"/>
          </w:tcPr>
          <w:p w14:paraId="2B9FAE92" w14:textId="77777777" w:rsidR="00CA62D5" w:rsidRPr="00DC2E18" w:rsidRDefault="00CA62D5" w:rsidP="00DC2E1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7" w:type="pct"/>
          </w:tcPr>
          <w:p w14:paraId="27F8E8F0" w14:textId="77777777" w:rsidR="00CA62D5" w:rsidRPr="00DC2E18" w:rsidRDefault="00CA62D5" w:rsidP="006B07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E18">
              <w:rPr>
                <w:rFonts w:ascii="Times New Roman" w:hAnsi="Times New Roman" w:cs="Times New Roman"/>
                <w:sz w:val="24"/>
                <w:szCs w:val="24"/>
              </w:rPr>
              <w:t>5.0323</w:t>
            </w:r>
          </w:p>
        </w:tc>
      </w:tr>
      <w:tr w:rsidR="00CA62D5" w:rsidRPr="00DC2E18" w14:paraId="2DB3A1A1" w14:textId="77777777" w:rsidTr="00DC2E18">
        <w:trPr>
          <w:jc w:val="center"/>
        </w:trPr>
        <w:tc>
          <w:tcPr>
            <w:tcW w:w="2603" w:type="pct"/>
            <w:vMerge/>
          </w:tcPr>
          <w:p w14:paraId="75D6F21F" w14:textId="77777777" w:rsidR="00CA62D5" w:rsidRPr="00DC2E18" w:rsidRDefault="00CA62D5" w:rsidP="00DC2E1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2" w:type="pct"/>
          </w:tcPr>
          <w:p w14:paraId="52138280" w14:textId="77777777" w:rsidR="00CA62D5" w:rsidRPr="00DC2E18" w:rsidRDefault="00CA62D5" w:rsidP="00DC2E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E18">
              <w:rPr>
                <w:rFonts w:ascii="Times New Roman" w:hAnsi="Times New Roman" w:cs="Times New Roman"/>
                <w:sz w:val="24"/>
                <w:szCs w:val="24"/>
              </w:rPr>
              <w:t>c (Å)</w:t>
            </w:r>
          </w:p>
        </w:tc>
        <w:tc>
          <w:tcPr>
            <w:tcW w:w="778" w:type="pct"/>
          </w:tcPr>
          <w:p w14:paraId="5182506D" w14:textId="77777777" w:rsidR="00CA62D5" w:rsidRPr="00DC2E18" w:rsidRDefault="00CA62D5" w:rsidP="00DC2E1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7" w:type="pct"/>
          </w:tcPr>
          <w:p w14:paraId="0F543CF8" w14:textId="77777777" w:rsidR="00CA62D5" w:rsidRPr="00DC2E18" w:rsidRDefault="00CA62D5" w:rsidP="006B07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E18">
              <w:rPr>
                <w:rFonts w:ascii="Times New Roman" w:hAnsi="Times New Roman" w:cs="Times New Roman"/>
                <w:sz w:val="24"/>
                <w:szCs w:val="24"/>
              </w:rPr>
              <w:t>13.7478</w:t>
            </w:r>
          </w:p>
        </w:tc>
      </w:tr>
      <w:tr w:rsidR="00CA62D5" w:rsidRPr="00DC2E18" w14:paraId="761B7515" w14:textId="77777777" w:rsidTr="00DC2E18">
        <w:trPr>
          <w:jc w:val="center"/>
        </w:trPr>
        <w:tc>
          <w:tcPr>
            <w:tcW w:w="2603" w:type="pct"/>
          </w:tcPr>
          <w:p w14:paraId="5F4C656B" w14:textId="77777777" w:rsidR="00CA62D5" w:rsidRPr="00DC2E18" w:rsidRDefault="00CA62D5" w:rsidP="00DC2E1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2E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hombohedral, unit cell volume</w:t>
            </w:r>
          </w:p>
        </w:tc>
        <w:tc>
          <w:tcPr>
            <w:tcW w:w="842" w:type="pct"/>
          </w:tcPr>
          <w:p w14:paraId="10DBA219" w14:textId="77777777" w:rsidR="00CA62D5" w:rsidRPr="00DC2E18" w:rsidRDefault="00CA62D5" w:rsidP="00DC2E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E18">
              <w:rPr>
                <w:rFonts w:ascii="Times New Roman" w:hAnsi="Times New Roman" w:cs="Times New Roman"/>
                <w:sz w:val="24"/>
                <w:szCs w:val="24"/>
              </w:rPr>
              <w:t>V (Å)</w:t>
            </w:r>
          </w:p>
        </w:tc>
        <w:tc>
          <w:tcPr>
            <w:tcW w:w="778" w:type="pct"/>
          </w:tcPr>
          <w:p w14:paraId="54E665F5" w14:textId="77777777" w:rsidR="00CA62D5" w:rsidRPr="00DC2E18" w:rsidRDefault="00CA62D5" w:rsidP="00DC2E1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7" w:type="pct"/>
          </w:tcPr>
          <w:p w14:paraId="25E24FC8" w14:textId="77777777" w:rsidR="00CA62D5" w:rsidRPr="00DC2E18" w:rsidRDefault="00CA62D5" w:rsidP="006B07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E18">
              <w:rPr>
                <w:rFonts w:ascii="Times New Roman" w:hAnsi="Times New Roman" w:cs="Times New Roman"/>
                <w:sz w:val="24"/>
                <w:szCs w:val="24"/>
              </w:rPr>
              <w:t>301.505</w:t>
            </w:r>
          </w:p>
        </w:tc>
      </w:tr>
      <w:tr w:rsidR="00CA62D5" w:rsidRPr="00DC2E18" w14:paraId="5BD5B730" w14:textId="77777777" w:rsidTr="00DC2E18">
        <w:trPr>
          <w:jc w:val="center"/>
        </w:trPr>
        <w:tc>
          <w:tcPr>
            <w:tcW w:w="2603" w:type="pct"/>
            <w:vMerge w:val="restart"/>
          </w:tcPr>
          <w:p w14:paraId="1667A722" w14:textId="77777777" w:rsidR="00CA62D5" w:rsidRPr="00DC2E18" w:rsidRDefault="00CA62D5" w:rsidP="00DC2E1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2E18">
              <w:rPr>
                <w:rFonts w:ascii="Times New Roman" w:hAnsi="Times New Roman" w:cs="Times New Roman"/>
                <w:sz w:val="24"/>
                <w:szCs w:val="24"/>
              </w:rPr>
              <w:t>Atomic Positions</w:t>
            </w:r>
          </w:p>
          <w:p w14:paraId="21838A9C" w14:textId="77777777" w:rsidR="00CA62D5" w:rsidRPr="00DC2E18" w:rsidRDefault="00CA62D5" w:rsidP="00DC2E1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2E18">
              <w:rPr>
                <w:rFonts w:ascii="Times New Roman" w:hAnsi="Times New Roman" w:cs="Times New Roman"/>
                <w:sz w:val="24"/>
                <w:szCs w:val="24"/>
              </w:rPr>
              <w:t>Rhombohedral</w:t>
            </w:r>
          </w:p>
        </w:tc>
        <w:tc>
          <w:tcPr>
            <w:tcW w:w="842" w:type="pct"/>
            <w:vMerge w:val="restart"/>
          </w:tcPr>
          <w:p w14:paraId="4E69528B" w14:textId="77777777" w:rsidR="00CA62D5" w:rsidRPr="00DC2E18" w:rsidRDefault="00CA62D5" w:rsidP="00DC2E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E18">
              <w:rPr>
                <w:rFonts w:ascii="Times New Roman" w:hAnsi="Times New Roman" w:cs="Times New Roman"/>
                <w:sz w:val="24"/>
                <w:szCs w:val="24"/>
              </w:rPr>
              <w:t>Fe</w:t>
            </w:r>
          </w:p>
        </w:tc>
        <w:tc>
          <w:tcPr>
            <w:tcW w:w="778" w:type="pct"/>
          </w:tcPr>
          <w:p w14:paraId="39909076" w14:textId="77777777" w:rsidR="00CA62D5" w:rsidRPr="00DC2E18" w:rsidRDefault="00CA62D5" w:rsidP="00DC2E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E18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77" w:type="pct"/>
          </w:tcPr>
          <w:p w14:paraId="7A02E345" w14:textId="77777777" w:rsidR="00CA62D5" w:rsidRPr="00DC2E18" w:rsidRDefault="00CA62D5" w:rsidP="006B07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E18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CA62D5" w:rsidRPr="00DC2E18" w14:paraId="0944EF13" w14:textId="77777777" w:rsidTr="00DC2E18">
        <w:trPr>
          <w:jc w:val="center"/>
        </w:trPr>
        <w:tc>
          <w:tcPr>
            <w:tcW w:w="2603" w:type="pct"/>
            <w:vMerge/>
          </w:tcPr>
          <w:p w14:paraId="30E1A6A6" w14:textId="77777777" w:rsidR="00CA62D5" w:rsidRPr="00DC2E18" w:rsidRDefault="00CA62D5" w:rsidP="00DC2E1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2" w:type="pct"/>
            <w:vMerge/>
          </w:tcPr>
          <w:p w14:paraId="5BC2EB98" w14:textId="77777777" w:rsidR="00CA62D5" w:rsidRPr="00DC2E18" w:rsidRDefault="00CA62D5" w:rsidP="00DC2E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8" w:type="pct"/>
          </w:tcPr>
          <w:p w14:paraId="5FD51663" w14:textId="77777777" w:rsidR="00CA62D5" w:rsidRPr="00DC2E18" w:rsidRDefault="00CA62D5" w:rsidP="00DC2E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E1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77" w:type="pct"/>
          </w:tcPr>
          <w:p w14:paraId="0CC8AA96" w14:textId="77777777" w:rsidR="00CA62D5" w:rsidRPr="00DC2E18" w:rsidRDefault="00CA62D5" w:rsidP="006B07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E18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CA62D5" w:rsidRPr="00DC2E18" w14:paraId="402D1AB9" w14:textId="77777777" w:rsidTr="00DC2E18">
        <w:trPr>
          <w:jc w:val="center"/>
        </w:trPr>
        <w:tc>
          <w:tcPr>
            <w:tcW w:w="2603" w:type="pct"/>
            <w:vMerge/>
          </w:tcPr>
          <w:p w14:paraId="34945052" w14:textId="77777777" w:rsidR="00CA62D5" w:rsidRPr="00DC2E18" w:rsidRDefault="00CA62D5" w:rsidP="00DC2E1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2" w:type="pct"/>
            <w:vMerge/>
          </w:tcPr>
          <w:p w14:paraId="38DA17E8" w14:textId="77777777" w:rsidR="00CA62D5" w:rsidRPr="00DC2E18" w:rsidRDefault="00CA62D5" w:rsidP="00DC2E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8" w:type="pct"/>
          </w:tcPr>
          <w:p w14:paraId="21D3E903" w14:textId="77777777" w:rsidR="00CA62D5" w:rsidRPr="00DC2E18" w:rsidRDefault="00CA62D5" w:rsidP="00DC2E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E18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777" w:type="pct"/>
          </w:tcPr>
          <w:p w14:paraId="599EE7BD" w14:textId="77777777" w:rsidR="00CA62D5" w:rsidRPr="00DC2E18" w:rsidRDefault="00CA62D5" w:rsidP="006B07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E18">
              <w:rPr>
                <w:rFonts w:ascii="Times New Roman" w:hAnsi="Times New Roman" w:cs="Times New Roman"/>
                <w:sz w:val="24"/>
                <w:szCs w:val="24"/>
              </w:rPr>
              <w:t>0.35530</w:t>
            </w:r>
          </w:p>
        </w:tc>
      </w:tr>
      <w:tr w:rsidR="00CA62D5" w:rsidRPr="00DC2E18" w14:paraId="0689F37C" w14:textId="77777777" w:rsidTr="00DC2E18">
        <w:trPr>
          <w:jc w:val="center"/>
        </w:trPr>
        <w:tc>
          <w:tcPr>
            <w:tcW w:w="2603" w:type="pct"/>
            <w:vMerge/>
          </w:tcPr>
          <w:p w14:paraId="1D66F59D" w14:textId="77777777" w:rsidR="00CA62D5" w:rsidRPr="00DC2E18" w:rsidRDefault="00CA62D5" w:rsidP="00DC2E1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2" w:type="pct"/>
            <w:vMerge w:val="restart"/>
          </w:tcPr>
          <w:p w14:paraId="11E949AD" w14:textId="77777777" w:rsidR="00CA62D5" w:rsidRPr="00DC2E18" w:rsidRDefault="00CA62D5" w:rsidP="00DC2E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E18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778" w:type="pct"/>
          </w:tcPr>
          <w:p w14:paraId="3DBC29D2" w14:textId="77777777" w:rsidR="00CA62D5" w:rsidRPr="00DC2E18" w:rsidRDefault="00CA62D5" w:rsidP="00DC2E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E18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77" w:type="pct"/>
          </w:tcPr>
          <w:p w14:paraId="769D2B10" w14:textId="77777777" w:rsidR="00CA62D5" w:rsidRPr="00DC2E18" w:rsidRDefault="00CA62D5" w:rsidP="006B07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E18">
              <w:rPr>
                <w:rFonts w:ascii="Times New Roman" w:hAnsi="Times New Roman" w:cs="Times New Roman"/>
                <w:sz w:val="24"/>
                <w:szCs w:val="24"/>
              </w:rPr>
              <w:t>0.69400</w:t>
            </w:r>
          </w:p>
        </w:tc>
      </w:tr>
      <w:tr w:rsidR="00CA62D5" w:rsidRPr="00DC2E18" w14:paraId="0CB138F9" w14:textId="77777777" w:rsidTr="00DC2E18">
        <w:trPr>
          <w:jc w:val="center"/>
        </w:trPr>
        <w:tc>
          <w:tcPr>
            <w:tcW w:w="2603" w:type="pct"/>
            <w:vMerge/>
          </w:tcPr>
          <w:p w14:paraId="754E9A76" w14:textId="77777777" w:rsidR="00CA62D5" w:rsidRPr="00DC2E18" w:rsidRDefault="00CA62D5" w:rsidP="00DC2E1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2" w:type="pct"/>
            <w:vMerge/>
          </w:tcPr>
          <w:p w14:paraId="63888678" w14:textId="77777777" w:rsidR="00CA62D5" w:rsidRPr="00DC2E18" w:rsidRDefault="00CA62D5" w:rsidP="00DC2E1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8" w:type="pct"/>
          </w:tcPr>
          <w:p w14:paraId="079B8F20" w14:textId="77777777" w:rsidR="00CA62D5" w:rsidRPr="00DC2E18" w:rsidRDefault="00CA62D5" w:rsidP="00DC2E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E1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77" w:type="pct"/>
          </w:tcPr>
          <w:p w14:paraId="75CE76D1" w14:textId="77777777" w:rsidR="00CA62D5" w:rsidRPr="00DC2E18" w:rsidRDefault="00CA62D5" w:rsidP="006B07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E18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CA62D5" w:rsidRPr="00DC2E18" w14:paraId="39F24DC1" w14:textId="77777777" w:rsidTr="00DC2E18">
        <w:trPr>
          <w:jc w:val="center"/>
        </w:trPr>
        <w:tc>
          <w:tcPr>
            <w:tcW w:w="2603" w:type="pct"/>
            <w:vMerge/>
          </w:tcPr>
          <w:p w14:paraId="05E3647A" w14:textId="77777777" w:rsidR="00CA62D5" w:rsidRPr="00DC2E18" w:rsidRDefault="00CA62D5" w:rsidP="00DC2E1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2" w:type="pct"/>
            <w:vMerge/>
          </w:tcPr>
          <w:p w14:paraId="7F9262C0" w14:textId="77777777" w:rsidR="00CA62D5" w:rsidRPr="00DC2E18" w:rsidRDefault="00CA62D5" w:rsidP="00DC2E1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8" w:type="pct"/>
          </w:tcPr>
          <w:p w14:paraId="2DE35610" w14:textId="77777777" w:rsidR="00CA62D5" w:rsidRPr="00DC2E18" w:rsidRDefault="00CA62D5" w:rsidP="00DC2E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E18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777" w:type="pct"/>
          </w:tcPr>
          <w:p w14:paraId="05697676" w14:textId="77777777" w:rsidR="00CA62D5" w:rsidRPr="00DC2E18" w:rsidRDefault="00CA62D5" w:rsidP="006B07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E18">
              <w:rPr>
                <w:rFonts w:ascii="Times New Roman" w:hAnsi="Times New Roman" w:cs="Times New Roman"/>
                <w:sz w:val="24"/>
                <w:szCs w:val="24"/>
              </w:rPr>
              <w:t>0.25000</w:t>
            </w:r>
          </w:p>
        </w:tc>
      </w:tr>
      <w:tr w:rsidR="00CA62D5" w:rsidRPr="00DC2E18" w14:paraId="1D32EEBB" w14:textId="77777777" w:rsidTr="00DC2E18">
        <w:trPr>
          <w:jc w:val="center"/>
        </w:trPr>
        <w:tc>
          <w:tcPr>
            <w:tcW w:w="3445" w:type="pct"/>
            <w:gridSpan w:val="2"/>
            <w:vMerge w:val="restart"/>
          </w:tcPr>
          <w:p w14:paraId="1F9DCA7E" w14:textId="77777777" w:rsidR="00CA62D5" w:rsidRPr="00DC2E18" w:rsidRDefault="00CA62D5" w:rsidP="00DC2E1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2E18">
              <w:rPr>
                <w:rFonts w:ascii="Times New Roman" w:hAnsi="Times New Roman" w:cs="Times New Roman"/>
                <w:sz w:val="24"/>
                <w:szCs w:val="24"/>
              </w:rPr>
              <w:t>R-factor (%) Rhombohedral</w:t>
            </w:r>
          </w:p>
          <w:p w14:paraId="036E1466" w14:textId="77777777" w:rsidR="00CA62D5" w:rsidRPr="00DC2E18" w:rsidRDefault="00CA62D5" w:rsidP="00DC2E1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2E18">
              <w:rPr>
                <w:rFonts w:ascii="Times New Roman" w:hAnsi="Times New Roman" w:cs="Times New Roman"/>
                <w:sz w:val="24"/>
                <w:szCs w:val="24"/>
              </w:rPr>
              <w:t>GoF</w:t>
            </w:r>
          </w:p>
        </w:tc>
        <w:tc>
          <w:tcPr>
            <w:tcW w:w="778" w:type="pct"/>
          </w:tcPr>
          <w:p w14:paraId="3111519E" w14:textId="77777777" w:rsidR="00CA62D5" w:rsidRPr="00DC2E18" w:rsidRDefault="00CA62D5" w:rsidP="00DC2E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DC2E1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DC2E1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777" w:type="pct"/>
          </w:tcPr>
          <w:p w14:paraId="0074D599" w14:textId="77777777" w:rsidR="00CA62D5" w:rsidRPr="00DC2E18" w:rsidRDefault="00CA62D5" w:rsidP="00DC2E18">
            <w:pPr>
              <w:pStyle w:val="Default"/>
              <w:jc w:val="both"/>
              <w:rPr>
                <w:rFonts w:ascii="Times New Roman" w:hAnsi="Times New Roman" w:cs="Times New Roman"/>
                <w:color w:val="auto"/>
              </w:rPr>
            </w:pPr>
            <w:r w:rsidRPr="00DC2E18">
              <w:rPr>
                <w:rFonts w:ascii="Times New Roman" w:hAnsi="Times New Roman" w:cs="Times New Roman"/>
                <w:color w:val="auto"/>
              </w:rPr>
              <w:t>34.7</w:t>
            </w:r>
          </w:p>
        </w:tc>
      </w:tr>
      <w:tr w:rsidR="00CA62D5" w:rsidRPr="00DC2E18" w14:paraId="1F4DE6E6" w14:textId="77777777" w:rsidTr="00DC2E18">
        <w:trPr>
          <w:jc w:val="center"/>
        </w:trPr>
        <w:tc>
          <w:tcPr>
            <w:tcW w:w="3445" w:type="pct"/>
            <w:gridSpan w:val="2"/>
            <w:vMerge/>
          </w:tcPr>
          <w:p w14:paraId="45FD2C7D" w14:textId="77777777" w:rsidR="00CA62D5" w:rsidRPr="00DC2E18" w:rsidRDefault="00CA62D5" w:rsidP="00DC2E1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8" w:type="pct"/>
          </w:tcPr>
          <w:p w14:paraId="1CA0915D" w14:textId="77777777" w:rsidR="00CA62D5" w:rsidRPr="00DC2E18" w:rsidRDefault="00CA62D5" w:rsidP="00DC2E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DC2E1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DC2E1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exp</w:t>
            </w:r>
          </w:p>
        </w:tc>
        <w:tc>
          <w:tcPr>
            <w:tcW w:w="777" w:type="pct"/>
          </w:tcPr>
          <w:p w14:paraId="56F565C4" w14:textId="77777777" w:rsidR="00CA62D5" w:rsidRPr="00DC2E18" w:rsidRDefault="00CA62D5" w:rsidP="00DC2E18">
            <w:pPr>
              <w:pStyle w:val="Default"/>
              <w:jc w:val="both"/>
              <w:rPr>
                <w:rFonts w:ascii="Times New Roman" w:hAnsi="Times New Roman" w:cs="Times New Roman"/>
                <w:color w:val="auto"/>
              </w:rPr>
            </w:pPr>
            <w:r w:rsidRPr="00DC2E18">
              <w:rPr>
                <w:rFonts w:ascii="Times New Roman" w:hAnsi="Times New Roman" w:cs="Times New Roman"/>
                <w:color w:val="auto"/>
              </w:rPr>
              <w:t>53.7</w:t>
            </w:r>
          </w:p>
        </w:tc>
      </w:tr>
      <w:tr w:rsidR="00CA62D5" w:rsidRPr="00DC2E18" w14:paraId="4097792E" w14:textId="77777777" w:rsidTr="00DC2E18">
        <w:trPr>
          <w:jc w:val="center"/>
        </w:trPr>
        <w:tc>
          <w:tcPr>
            <w:tcW w:w="3445" w:type="pct"/>
            <w:gridSpan w:val="2"/>
            <w:vMerge/>
          </w:tcPr>
          <w:p w14:paraId="0A9FBF1A" w14:textId="77777777" w:rsidR="00CA62D5" w:rsidRPr="00DC2E18" w:rsidRDefault="00CA62D5" w:rsidP="00DC2E1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8" w:type="pct"/>
          </w:tcPr>
          <w:p w14:paraId="2D730F1B" w14:textId="77777777" w:rsidR="00CA62D5" w:rsidRPr="00DC2E18" w:rsidRDefault="00CA62D5" w:rsidP="00DC2E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E1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DC2E1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wp</w:t>
            </w:r>
          </w:p>
        </w:tc>
        <w:tc>
          <w:tcPr>
            <w:tcW w:w="777" w:type="pct"/>
          </w:tcPr>
          <w:p w14:paraId="32173D4D" w14:textId="77777777" w:rsidR="00CA62D5" w:rsidRPr="00DC2E18" w:rsidRDefault="00CA62D5" w:rsidP="00DC2E18">
            <w:pPr>
              <w:pStyle w:val="Default"/>
              <w:jc w:val="both"/>
              <w:rPr>
                <w:rFonts w:ascii="Times New Roman" w:hAnsi="Times New Roman" w:cs="Times New Roman"/>
                <w:color w:val="auto"/>
              </w:rPr>
            </w:pPr>
            <w:r w:rsidRPr="00DC2E18">
              <w:rPr>
                <w:rFonts w:ascii="Times New Roman" w:hAnsi="Times New Roman" w:cs="Times New Roman"/>
                <w:color w:val="auto"/>
              </w:rPr>
              <w:t>22.4</w:t>
            </w:r>
          </w:p>
        </w:tc>
      </w:tr>
      <w:tr w:rsidR="00CA62D5" w:rsidRPr="00DC2E18" w14:paraId="0F1989D6" w14:textId="77777777" w:rsidTr="00DC2E18">
        <w:trPr>
          <w:jc w:val="center"/>
        </w:trPr>
        <w:tc>
          <w:tcPr>
            <w:tcW w:w="3445" w:type="pct"/>
            <w:gridSpan w:val="2"/>
            <w:vMerge/>
          </w:tcPr>
          <w:p w14:paraId="0E10BB1F" w14:textId="77777777" w:rsidR="00CA62D5" w:rsidRPr="00DC2E18" w:rsidRDefault="00CA62D5" w:rsidP="00DC2E1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8" w:type="pct"/>
          </w:tcPr>
          <w:p w14:paraId="32E74CD5" w14:textId="77777777" w:rsidR="00CA62D5" w:rsidRPr="00DC2E18" w:rsidRDefault="00CA62D5" w:rsidP="00DC2E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E1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DC2E1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ragg</w:t>
            </w:r>
          </w:p>
        </w:tc>
        <w:tc>
          <w:tcPr>
            <w:tcW w:w="777" w:type="pct"/>
          </w:tcPr>
          <w:p w14:paraId="6E7B6689" w14:textId="77777777" w:rsidR="00CA62D5" w:rsidRPr="00DC2E18" w:rsidRDefault="00CA62D5" w:rsidP="00DC2E18">
            <w:pPr>
              <w:pStyle w:val="Default"/>
              <w:jc w:val="both"/>
              <w:rPr>
                <w:rFonts w:ascii="Times New Roman" w:hAnsi="Times New Roman" w:cs="Times New Roman"/>
                <w:color w:val="auto"/>
              </w:rPr>
            </w:pPr>
            <w:r w:rsidRPr="00DC2E18">
              <w:rPr>
                <w:rFonts w:ascii="Times New Roman" w:hAnsi="Times New Roman" w:cs="Times New Roman"/>
                <w:color w:val="auto"/>
              </w:rPr>
              <w:t>2.06</w:t>
            </w:r>
          </w:p>
        </w:tc>
      </w:tr>
      <w:tr w:rsidR="00CA62D5" w:rsidRPr="00DC2E18" w14:paraId="24B2F469" w14:textId="77777777" w:rsidTr="00DC2E18">
        <w:trPr>
          <w:jc w:val="center"/>
        </w:trPr>
        <w:tc>
          <w:tcPr>
            <w:tcW w:w="3445" w:type="pct"/>
            <w:gridSpan w:val="2"/>
            <w:vMerge/>
          </w:tcPr>
          <w:p w14:paraId="61C99827" w14:textId="77777777" w:rsidR="00CA62D5" w:rsidRPr="00DC2E18" w:rsidRDefault="00CA62D5" w:rsidP="00DC2E1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8" w:type="pct"/>
          </w:tcPr>
          <w:p w14:paraId="0DDEFFF7" w14:textId="77777777" w:rsidR="00CA62D5" w:rsidRPr="00DC2E18" w:rsidRDefault="00CA62D5" w:rsidP="00DC2E1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2E18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DC2E1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77" w:type="pct"/>
          </w:tcPr>
          <w:p w14:paraId="3F0E5A82" w14:textId="77777777" w:rsidR="00CA62D5" w:rsidRPr="00DC2E18" w:rsidRDefault="00CA62D5" w:rsidP="00DC2E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2E18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</w:tbl>
    <w:p w14:paraId="0057290E" w14:textId="77777777" w:rsidR="00D92D76" w:rsidRPr="00DC2E18" w:rsidRDefault="00D92D76">
      <w:pPr>
        <w:rPr>
          <w:rFonts w:ascii="Times New Roman" w:hAnsi="Times New Roman" w:cs="Times New Roman"/>
          <w:sz w:val="24"/>
          <w:szCs w:val="24"/>
        </w:rPr>
      </w:pPr>
    </w:p>
    <w:sectPr w:rsidR="00D92D76" w:rsidRPr="00DC2E1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62D5"/>
    <w:rsid w:val="0087326C"/>
    <w:rsid w:val="00915BCF"/>
    <w:rsid w:val="00946495"/>
    <w:rsid w:val="00CA62D5"/>
    <w:rsid w:val="00D92D76"/>
    <w:rsid w:val="00DC2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837E16"/>
  <w15:docId w15:val="{640641C1-AB98-4401-9994-91CE7F846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CA62D5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en-IN" w:eastAsia="en-IN"/>
    </w:rPr>
  </w:style>
  <w:style w:type="table" w:styleId="Tabellenraster">
    <w:name w:val="Table Grid"/>
    <w:basedOn w:val="NormaleTabelle"/>
    <w:uiPriority w:val="39"/>
    <w:rsid w:val="00CA62D5"/>
    <w:pPr>
      <w:spacing w:after="0" w:line="240" w:lineRule="auto"/>
    </w:pPr>
    <w:rPr>
      <w:lang w:val="en-IN" w:eastAsia="en-I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Ursula May</cp:lastModifiedBy>
  <cp:revision>3</cp:revision>
  <dcterms:created xsi:type="dcterms:W3CDTF">2024-12-05T10:47:00Z</dcterms:created>
  <dcterms:modified xsi:type="dcterms:W3CDTF">2025-01-06T10:07:00Z</dcterms:modified>
</cp:coreProperties>
</file>